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E6171" w14:textId="77777777" w:rsidR="00204B7C" w:rsidRPr="002722AF" w:rsidRDefault="00204B7C" w:rsidP="00204B7C">
      <w:pPr>
        <w:rPr>
          <w:rFonts w:cstheme="minorHAnsi"/>
          <w:color w:val="000000"/>
        </w:rPr>
      </w:pPr>
      <w:r w:rsidRPr="002722AF">
        <w:rPr>
          <w:rFonts w:cstheme="minorHAnsi"/>
          <w:b/>
          <w:bCs/>
          <w:color w:val="000000"/>
        </w:rPr>
        <w:t>PRISMA 2020</w:t>
      </w:r>
      <w:r w:rsidRPr="002722AF">
        <w:rPr>
          <w:rFonts w:cstheme="minorHAnsi"/>
          <w:color w:val="000000"/>
        </w:rPr>
        <w:t xml:space="preserve">  </w:t>
      </w:r>
    </w:p>
    <w:tbl>
      <w:tblPr>
        <w:tblpPr w:leftFromText="180" w:rightFromText="180" w:vertAnchor="text" w:horzAnchor="margin" w:tblpY="17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09"/>
        <w:gridCol w:w="539"/>
        <w:gridCol w:w="3971"/>
        <w:gridCol w:w="3139"/>
      </w:tblGrid>
      <w:tr w:rsidR="00204B7C" w:rsidRPr="007D06FF" w14:paraId="6A0CC156" w14:textId="77777777" w:rsidTr="007C163F">
        <w:trPr>
          <w:trHeight w:val="269"/>
        </w:trPr>
        <w:tc>
          <w:tcPr>
            <w:tcW w:w="0" w:type="auto"/>
            <w:tcBorders>
              <w:top w:val="single" w:sz="1" w:space="0" w:color="999999"/>
              <w:left w:val="single" w:sz="1" w:space="0" w:color="999999"/>
              <w:bottom w:val="single" w:sz="1" w:space="0" w:color="999999"/>
              <w:right w:val="single" w:sz="1" w:space="0" w:color="999999"/>
            </w:tcBorders>
            <w:shd w:val="clear" w:color="auto" w:fill="4F2D7F"/>
            <w:tcMar>
              <w:top w:w="60" w:type="dxa"/>
              <w:left w:w="100" w:type="dxa"/>
              <w:bottom w:w="60" w:type="dxa"/>
              <w:right w:w="100" w:type="dxa"/>
            </w:tcMar>
            <w:vAlign w:val="center"/>
          </w:tcPr>
          <w:p w14:paraId="45ED180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FFFFFF"/>
                <w:kern w:val="0"/>
                <w14:ligatures w14:val="none"/>
              </w:rPr>
              <w:t>Section / Topic</w:t>
            </w:r>
          </w:p>
        </w:tc>
        <w:tc>
          <w:tcPr>
            <w:tcW w:w="0" w:type="auto"/>
            <w:tcBorders>
              <w:top w:val="single" w:sz="1" w:space="0" w:color="999999"/>
              <w:left w:val="single" w:sz="1" w:space="0" w:color="999999"/>
              <w:bottom w:val="single" w:sz="1" w:space="0" w:color="999999"/>
              <w:right w:val="single" w:sz="1" w:space="0" w:color="999999"/>
            </w:tcBorders>
            <w:shd w:val="clear" w:color="auto" w:fill="4F2D7F"/>
            <w:tcMar>
              <w:top w:w="60" w:type="dxa"/>
              <w:left w:w="100" w:type="dxa"/>
              <w:bottom w:w="60" w:type="dxa"/>
              <w:right w:w="100" w:type="dxa"/>
            </w:tcMar>
            <w:vAlign w:val="center"/>
          </w:tcPr>
          <w:p w14:paraId="33BF6E4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FFFFFF"/>
                <w:kern w:val="0"/>
                <w14:ligatures w14:val="none"/>
              </w:rPr>
              <w:t>#</w:t>
            </w:r>
          </w:p>
        </w:tc>
        <w:tc>
          <w:tcPr>
            <w:tcW w:w="0" w:type="auto"/>
            <w:tcBorders>
              <w:top w:val="single" w:sz="1" w:space="0" w:color="999999"/>
              <w:left w:val="single" w:sz="1" w:space="0" w:color="999999"/>
              <w:bottom w:val="single" w:sz="1" w:space="0" w:color="999999"/>
              <w:right w:val="single" w:sz="1" w:space="0" w:color="999999"/>
            </w:tcBorders>
            <w:shd w:val="clear" w:color="auto" w:fill="4F2D7F"/>
            <w:tcMar>
              <w:top w:w="60" w:type="dxa"/>
              <w:left w:w="100" w:type="dxa"/>
              <w:bottom w:w="60" w:type="dxa"/>
              <w:right w:w="100" w:type="dxa"/>
            </w:tcMar>
            <w:vAlign w:val="center"/>
          </w:tcPr>
          <w:p w14:paraId="51F67A4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FFFFFF"/>
                <w:kern w:val="0"/>
                <w14:ligatures w14:val="none"/>
              </w:rPr>
              <w:t>Checklist Item</w:t>
            </w:r>
          </w:p>
        </w:tc>
        <w:tc>
          <w:tcPr>
            <w:tcW w:w="0" w:type="auto"/>
            <w:tcBorders>
              <w:top w:val="single" w:sz="1" w:space="0" w:color="999999"/>
              <w:left w:val="single" w:sz="1" w:space="0" w:color="999999"/>
              <w:bottom w:val="single" w:sz="1" w:space="0" w:color="999999"/>
              <w:right w:val="single" w:sz="1" w:space="0" w:color="999999"/>
            </w:tcBorders>
            <w:shd w:val="clear" w:color="auto" w:fill="4F2D7F"/>
            <w:tcMar>
              <w:top w:w="60" w:type="dxa"/>
              <w:left w:w="100" w:type="dxa"/>
              <w:bottom w:w="60" w:type="dxa"/>
              <w:right w:w="100" w:type="dxa"/>
            </w:tcMar>
            <w:vAlign w:val="center"/>
          </w:tcPr>
          <w:p w14:paraId="77BEB40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FFFFFF"/>
                <w:kern w:val="0"/>
                <w14:ligatures w14:val="none"/>
              </w:rPr>
              <w:t>Reported</w:t>
            </w:r>
          </w:p>
        </w:tc>
      </w:tr>
      <w:tr w:rsidR="00204B7C" w:rsidRPr="007D06FF" w14:paraId="763F8389" w14:textId="77777777" w:rsidTr="007C163F">
        <w:trPr>
          <w:trHeight w:val="237"/>
        </w:trPr>
        <w:tc>
          <w:tcPr>
            <w:tcW w:w="0" w:type="auto"/>
            <w:gridSpan w:val="4"/>
            <w:tcBorders>
              <w:top w:val="single" w:sz="1" w:space="0" w:color="999999"/>
              <w:left w:val="single" w:sz="1" w:space="0" w:color="999999"/>
              <w:bottom w:val="single" w:sz="1" w:space="0" w:color="999999"/>
              <w:right w:val="single" w:sz="1" w:space="0" w:color="999999"/>
            </w:tcBorders>
            <w:shd w:val="clear" w:color="auto" w:fill="E8D5F5"/>
            <w:tcMar>
              <w:top w:w="60" w:type="dxa"/>
              <w:left w:w="100" w:type="dxa"/>
              <w:bottom w:w="60" w:type="dxa"/>
              <w:right w:w="100" w:type="dxa"/>
            </w:tcMar>
          </w:tcPr>
          <w:p w14:paraId="0661EFF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4F2D7F"/>
                <w:kern w:val="0"/>
                <w14:ligatures w14:val="none"/>
              </w:rPr>
              <w:t>TITLE</w:t>
            </w:r>
          </w:p>
        </w:tc>
      </w:tr>
      <w:tr w:rsidR="00204B7C" w:rsidRPr="007D06FF" w14:paraId="2AB94B7E" w14:textId="77777777" w:rsidTr="007C163F">
        <w:trPr>
          <w:trHeight w:val="253"/>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A6106F"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Title</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6D1614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98E548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Identify the report as a systematic review.</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44DE0E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76E0DADF" w14:textId="77777777" w:rsidTr="007C163F">
        <w:trPr>
          <w:trHeight w:val="237"/>
        </w:trPr>
        <w:tc>
          <w:tcPr>
            <w:tcW w:w="0" w:type="auto"/>
            <w:gridSpan w:val="4"/>
            <w:tcBorders>
              <w:top w:val="single" w:sz="1" w:space="0" w:color="999999"/>
              <w:left w:val="single" w:sz="1" w:space="0" w:color="999999"/>
              <w:bottom w:val="single" w:sz="1" w:space="0" w:color="999999"/>
              <w:right w:val="single" w:sz="1" w:space="0" w:color="999999"/>
            </w:tcBorders>
            <w:shd w:val="clear" w:color="auto" w:fill="E8D5F5"/>
            <w:tcMar>
              <w:top w:w="60" w:type="dxa"/>
              <w:left w:w="100" w:type="dxa"/>
              <w:bottom w:w="60" w:type="dxa"/>
              <w:right w:w="100" w:type="dxa"/>
            </w:tcMar>
          </w:tcPr>
          <w:p w14:paraId="2191F14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4F2D7F"/>
                <w:kern w:val="0"/>
                <w14:ligatures w14:val="none"/>
              </w:rPr>
              <w:t>ABSTRACT</w:t>
            </w:r>
          </w:p>
        </w:tc>
      </w:tr>
      <w:tr w:rsidR="00204B7C" w:rsidRPr="007D06FF" w14:paraId="45233E45" w14:textId="77777777" w:rsidTr="007C163F">
        <w:trPr>
          <w:trHeight w:val="253"/>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3986D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Abstrac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F59F5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1EDEABF"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ee the PRISMA 2020 for Abstracts checklis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53990B"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7486A46E" w14:textId="77777777" w:rsidTr="007C163F">
        <w:trPr>
          <w:trHeight w:val="237"/>
        </w:trPr>
        <w:tc>
          <w:tcPr>
            <w:tcW w:w="0" w:type="auto"/>
            <w:gridSpan w:val="4"/>
            <w:tcBorders>
              <w:top w:val="single" w:sz="1" w:space="0" w:color="999999"/>
              <w:left w:val="single" w:sz="1" w:space="0" w:color="999999"/>
              <w:bottom w:val="single" w:sz="1" w:space="0" w:color="999999"/>
              <w:right w:val="single" w:sz="1" w:space="0" w:color="999999"/>
            </w:tcBorders>
            <w:shd w:val="clear" w:color="auto" w:fill="E8D5F5"/>
            <w:tcMar>
              <w:top w:w="60" w:type="dxa"/>
              <w:left w:w="100" w:type="dxa"/>
              <w:bottom w:w="60" w:type="dxa"/>
              <w:right w:w="100" w:type="dxa"/>
            </w:tcMar>
          </w:tcPr>
          <w:p w14:paraId="7418BFE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4F2D7F"/>
                <w:kern w:val="0"/>
                <w14:ligatures w14:val="none"/>
              </w:rPr>
              <w:t>INTRODUCTION</w:t>
            </w:r>
          </w:p>
        </w:tc>
      </w:tr>
      <w:tr w:rsidR="00204B7C" w:rsidRPr="007D06FF" w14:paraId="2DEFE045" w14:textId="77777777" w:rsidTr="007C163F">
        <w:trPr>
          <w:trHeight w:val="253"/>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C5F140F"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ationale</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91664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3</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30DA21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the rationale for the review in the context of existing knowledge.</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10F0B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618244A0"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67B829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Objectiv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4DDEA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4</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56399E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ovide an explicit statement of the objective(s) or question(s) the review addres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914796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67AD5166" w14:textId="77777777" w:rsidTr="007C163F">
        <w:trPr>
          <w:trHeight w:val="237"/>
        </w:trPr>
        <w:tc>
          <w:tcPr>
            <w:tcW w:w="0" w:type="auto"/>
            <w:gridSpan w:val="4"/>
            <w:tcBorders>
              <w:top w:val="single" w:sz="1" w:space="0" w:color="999999"/>
              <w:left w:val="single" w:sz="1" w:space="0" w:color="999999"/>
              <w:bottom w:val="single" w:sz="1" w:space="0" w:color="999999"/>
              <w:right w:val="single" w:sz="1" w:space="0" w:color="999999"/>
            </w:tcBorders>
            <w:shd w:val="clear" w:color="auto" w:fill="E8D5F5"/>
            <w:tcMar>
              <w:top w:w="60" w:type="dxa"/>
              <w:left w:w="100" w:type="dxa"/>
              <w:bottom w:w="60" w:type="dxa"/>
              <w:right w:w="100" w:type="dxa"/>
            </w:tcMar>
          </w:tcPr>
          <w:p w14:paraId="5D8F90A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4F2D7F"/>
                <w:kern w:val="0"/>
                <w14:ligatures w14:val="none"/>
              </w:rPr>
              <w:t>METHODS</w:t>
            </w:r>
          </w:p>
        </w:tc>
      </w:tr>
      <w:tr w:rsidR="00204B7C" w:rsidRPr="007D06FF" w14:paraId="2A0CF128"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18A41F"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Eligibility criteria</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F5D32F1"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5</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578472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pecify the inclusion and exclusion criteria for the review and how studies were grouped for the synthe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4E89E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3709F802" w14:textId="77777777" w:rsidTr="007C163F">
        <w:trPr>
          <w:trHeight w:val="728"/>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D8C52A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Information sourc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B4B1F8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6</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C04DEC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 xml:space="preserve">Specify all databases, registers, websites, </w:t>
            </w:r>
            <w:r w:rsidRPr="002722AF">
              <w:rPr>
                <w:rFonts w:eastAsia="Arial" w:cstheme="minorHAnsi"/>
                <w:kern w:val="0"/>
                <w14:ligatures w14:val="none"/>
              </w:rPr>
              <w:t>organizations</w:t>
            </w:r>
            <w:r w:rsidRPr="007D06FF">
              <w:rPr>
                <w:rFonts w:eastAsia="Arial" w:cstheme="minorHAnsi"/>
                <w:kern w:val="0"/>
                <w14:ligatures w14:val="none"/>
              </w:rPr>
              <w:t>, reference lists and other sources searched or consulted to identify studies. Specify the date when each source was last searched or consult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1E41BC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6C914CF3"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7C3B5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earch strategy</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FD77E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7</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EDF06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 xml:space="preserve">Present the full search strategies for all databases, </w:t>
            </w:r>
            <w:r w:rsidRPr="002722AF">
              <w:rPr>
                <w:rFonts w:eastAsia="Arial" w:cstheme="minorHAnsi"/>
                <w:kern w:val="0"/>
                <w14:ligatures w14:val="none"/>
              </w:rPr>
              <w:t>registers,</w:t>
            </w:r>
            <w:r w:rsidRPr="007D06FF">
              <w:rPr>
                <w:rFonts w:eastAsia="Arial" w:cstheme="minorHAnsi"/>
                <w:kern w:val="0"/>
                <w14:ligatures w14:val="none"/>
              </w:rPr>
              <w:t xml:space="preserve"> and websites, including any filters and limits us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2D43D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4D74718C" w14:textId="77777777" w:rsidTr="007C163F">
        <w:trPr>
          <w:trHeight w:val="965"/>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41F40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election proces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3C4E4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8</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92913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D9CC0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54E3EFBB" w14:textId="77777777" w:rsidTr="007C163F">
        <w:trPr>
          <w:trHeight w:val="981"/>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34D54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ata collection proces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0E6372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9</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DF3F9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967A71"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3D29BFF9" w14:textId="77777777" w:rsidTr="007C163F">
        <w:trPr>
          <w:trHeight w:val="965"/>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70B8F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lastRenderedPageBreak/>
              <w:t>Data item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75BCD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0a</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DB6D4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FB6A4B"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00D2298F" w14:textId="77777777" w:rsidTr="007C163F">
        <w:trPr>
          <w:trHeight w:val="728"/>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5B68FB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ata item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B36A2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0b</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8FBD60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List and define all other variables for which data were sought (e.g. participant and intervention characteristics, funding sources). Describe any assumptions made about any missing or unclear informat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4F649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27D5F17E" w14:textId="77777777" w:rsidTr="007C163F">
        <w:trPr>
          <w:trHeight w:val="981"/>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90F16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tudy risk of bias assessmen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88A7FB"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1</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A13ED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F5C01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1D3AE14C" w14:textId="77777777" w:rsidTr="007C163F">
        <w:trPr>
          <w:trHeight w:val="1456"/>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59E33C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Effect measur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3564A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2</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637B8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pecify for each outcome the effect measure(s) (e.g. risk ratio, mean difference) used in the synthesis or presentation of result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87364C" w14:textId="28DCAD48"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This is a descriptive meta-analysis of diagnostic imaging performance using proportions and counts rather than comparative effect measures (e.g., risk ratios). No intervention effects were estimated.</w:t>
            </w:r>
          </w:p>
        </w:tc>
      </w:tr>
      <w:tr w:rsidR="00204B7C" w:rsidRPr="007D06FF" w14:paraId="7E9A5F0F" w14:textId="77777777" w:rsidTr="007C163F">
        <w:trPr>
          <w:trHeight w:val="728"/>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6E1D25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ynthesis method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05004A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3a</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CECCB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913B3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79879992"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3DC2BB"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ynthesis method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64323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3b</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5E716E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any methods required to prepare the data for presentation or synthesis, such as handling of missing summary statistics, or data conversion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D65E82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3465D479"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21B76D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ynthesis method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AAF93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3c</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428588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any methods used to tabulate or visually display results of individual studies and synthe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AD9E65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2C212A8D"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194E30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ynthesis method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D6387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3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0402A0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 xml:space="preserve">Describe any methods used to synthesize results and provide a rationale for the choice(s). If meta-analysis was performed, describe the model(s), method(s) to </w:t>
            </w:r>
            <w:r w:rsidRPr="007D06FF">
              <w:rPr>
                <w:rFonts w:eastAsia="Arial" w:cstheme="minorHAnsi"/>
                <w:kern w:val="0"/>
                <w14:ligatures w14:val="none"/>
              </w:rPr>
              <w:lastRenderedPageBreak/>
              <w:t>identify the presence and extent of statistical heterogeneity, and software package(s) us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8994CB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lastRenderedPageBreak/>
              <w:t>Yes</w:t>
            </w:r>
          </w:p>
        </w:tc>
      </w:tr>
      <w:tr w:rsidR="00204B7C" w:rsidRPr="007D06FF" w14:paraId="2B755BF8"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6A38D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ynthesis method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1467B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3e</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DC249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any methods used to explore possible causes of heterogeneity among study results (e.g. subgroup analysis, meta-regress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E7361A1" w14:textId="754E8591"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 Given the descriptive nature of the synthesis (case reports and case series with counts and proportions), formal exploration of heterogeneity via subgroup analysis or meta-regression was not applicable.</w:t>
            </w:r>
          </w:p>
        </w:tc>
      </w:tr>
      <w:tr w:rsidR="00204B7C" w:rsidRPr="007D06FF" w14:paraId="67EFAB05"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05603F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ynthesis method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E2465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3f</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B2236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any sensitivity analyses conducted to assess robustness of the synthesized result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204A9B7" w14:textId="789B82AC"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 xml:space="preserve">. </w:t>
            </w:r>
            <w:r w:rsidRPr="007D06FF">
              <w:rPr>
                <w:rFonts w:eastAsia="Arial" w:cstheme="minorHAnsi"/>
                <w:kern w:val="0"/>
                <w14:ligatures w14:val="none"/>
              </w:rPr>
              <w:t>—</w:t>
            </w:r>
            <w:proofErr w:type="gramEnd"/>
            <w:r w:rsidRPr="007D06FF">
              <w:rPr>
                <w:rFonts w:eastAsia="Arial" w:cstheme="minorHAnsi"/>
                <w:kern w:val="0"/>
                <w14:ligatures w14:val="none"/>
              </w:rPr>
              <w:t xml:space="preserve"> Sensitivity analyses were not applicable because the review used descriptive statistics on case-level data rather than pooled effect estimates.</w:t>
            </w:r>
          </w:p>
        </w:tc>
      </w:tr>
      <w:tr w:rsidR="00204B7C" w:rsidRPr="007D06FF" w14:paraId="2877262F"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80BAF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porting bias assessmen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91F2B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4</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B18637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any methods used to assess risk of bias due to missing results in a synthesis (arising from reporting bia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ACAD0A" w14:textId="4E247E96"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 xml:space="preserve">. </w:t>
            </w:r>
            <w:r w:rsidRPr="007D06FF">
              <w:rPr>
                <w:rFonts w:eastAsia="Arial" w:cstheme="minorHAnsi"/>
                <w:kern w:val="0"/>
                <w14:ligatures w14:val="none"/>
              </w:rPr>
              <w:t>—</w:t>
            </w:r>
            <w:proofErr w:type="gramEnd"/>
            <w:r w:rsidRPr="007D06FF">
              <w:rPr>
                <w:rFonts w:eastAsia="Arial" w:cstheme="minorHAnsi"/>
                <w:kern w:val="0"/>
                <w14:ligatures w14:val="none"/>
              </w:rPr>
              <w:t xml:space="preserve"> The included studies were case reports and case series; standard tools for reporting bias (e.g., funnel plots) are not applicable to this study design. Selection and verification biases are acknowledged in the Limitations.</w:t>
            </w:r>
          </w:p>
        </w:tc>
      </w:tr>
      <w:tr w:rsidR="00204B7C" w:rsidRPr="007D06FF" w14:paraId="70CAF820"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E00B2D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Certainty assessmen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D9ACC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5</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C75EC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any methods used to assess certainty (or confidence) in the body of evidence for an outcome.</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38C19EA" w14:textId="38E26DC3"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 Formal certainty-of-evidence assessment (e.g., GRADE) was not applicable given the descriptive nature of the review and the inclusion of only case reports and case series (Level 4 evidence).</w:t>
            </w:r>
          </w:p>
        </w:tc>
      </w:tr>
      <w:tr w:rsidR="00204B7C" w:rsidRPr="007D06FF" w14:paraId="05AD0898" w14:textId="77777777" w:rsidTr="007C163F">
        <w:trPr>
          <w:trHeight w:val="152"/>
        </w:trPr>
        <w:tc>
          <w:tcPr>
            <w:tcW w:w="0" w:type="auto"/>
            <w:gridSpan w:val="4"/>
            <w:tcBorders>
              <w:top w:val="single" w:sz="1" w:space="0" w:color="999999"/>
              <w:left w:val="single" w:sz="1" w:space="0" w:color="999999"/>
              <w:bottom w:val="single" w:sz="1" w:space="0" w:color="999999"/>
              <w:right w:val="single" w:sz="1" w:space="0" w:color="999999"/>
            </w:tcBorders>
            <w:shd w:val="clear" w:color="auto" w:fill="E8D5F5"/>
            <w:tcMar>
              <w:top w:w="60" w:type="dxa"/>
              <w:left w:w="100" w:type="dxa"/>
              <w:bottom w:w="60" w:type="dxa"/>
              <w:right w:w="100" w:type="dxa"/>
            </w:tcMar>
          </w:tcPr>
          <w:p w14:paraId="359DE6D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4F2D7F"/>
                <w:kern w:val="0"/>
                <w14:ligatures w14:val="none"/>
              </w:rPr>
              <w:t>RESULTS</w:t>
            </w:r>
          </w:p>
        </w:tc>
      </w:tr>
      <w:tr w:rsidR="00204B7C" w:rsidRPr="007D06FF" w14:paraId="0222D10A"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A2F5DD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tudy select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62F40B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6a</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D391B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the results of the search and selection process, from the number of records identified in the search to the number of studies included in the review, ideally using a flow diagram.</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88ADBE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621B14AC"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CBA0F0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tudy select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DF415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6b</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DA36C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Cite studies that might appear to meet the inclusion criteria, but which were excluded, and explain why they were exclud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746A33" w14:textId="476BBE4F"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The flow diagram (Fig. 1) reports the number of excluded studies and the reasons at each stage; individual citation of borderline-excluded studies was not performed as no studies </w:t>
            </w:r>
            <w:r w:rsidRPr="007D06FF">
              <w:rPr>
                <w:rFonts w:eastAsia="Arial" w:cstheme="minorHAnsi"/>
                <w:kern w:val="0"/>
                <w14:ligatures w14:val="none"/>
              </w:rPr>
              <w:lastRenderedPageBreak/>
              <w:t>required specific justification beyond the stated criteria.</w:t>
            </w:r>
          </w:p>
        </w:tc>
      </w:tr>
      <w:tr w:rsidR="00204B7C" w:rsidRPr="007D06FF" w14:paraId="46C527AC"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3F4E4C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lastRenderedPageBreak/>
              <w:t>Study characteristic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F9550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7</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C40946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Cite each included study and present its characteristic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896A71"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2440A3CD"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8FDB4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isk of bias in studi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DDC454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8</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5A92C1"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esent assessments of risk of bias for each included study.</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BCC78F"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1AE985C7"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ED8A3B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sults of individual studi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0CD4A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19</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47079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FA646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56ED2A15"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BBDE10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sults of synthe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6EE38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0a</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1B499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 xml:space="preserve">For each synthesis, briefly </w:t>
            </w:r>
            <w:proofErr w:type="spellStart"/>
            <w:r w:rsidRPr="007D06FF">
              <w:rPr>
                <w:rFonts w:eastAsia="Arial" w:cstheme="minorHAnsi"/>
                <w:kern w:val="0"/>
                <w14:ligatures w14:val="none"/>
              </w:rPr>
              <w:t>summarise</w:t>
            </w:r>
            <w:proofErr w:type="spellEnd"/>
            <w:r w:rsidRPr="007D06FF">
              <w:rPr>
                <w:rFonts w:eastAsia="Arial" w:cstheme="minorHAnsi"/>
                <w:kern w:val="0"/>
                <w14:ligatures w14:val="none"/>
              </w:rPr>
              <w:t xml:space="preserve"> the characteristics and risk of bias among contributing studi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4E2413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7D2F77DE" w14:textId="77777777" w:rsidTr="007C163F">
        <w:trPr>
          <w:trHeight w:val="152"/>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374439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sults of synthe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E50E6A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0b</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AD210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CD908B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0C7204ED"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1677E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sults of synthe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6017DC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0c</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242237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esent results of all investigations of possible causes of heterogeneity among study result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584C40" w14:textId="7968441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w:t>
            </w:r>
            <w:proofErr w:type="gramEnd"/>
            <w:r w:rsidRPr="007D06FF">
              <w:rPr>
                <w:rFonts w:eastAsia="Arial" w:cstheme="minorHAnsi"/>
                <w:kern w:val="0"/>
                <w14:ligatures w14:val="none"/>
              </w:rPr>
              <w:t xml:space="preserve"> Not applicable; see item 13e.</w:t>
            </w:r>
          </w:p>
        </w:tc>
      </w:tr>
      <w:tr w:rsidR="00204B7C" w:rsidRPr="007D06FF" w14:paraId="0DA67A80"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33AB21"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sults of synthe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238B8D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0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5184EF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esent results of all sensitivity analyses conducted to assess the robustness of the synthesized result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998C42" w14:textId="0D204569"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Not applicable; see item 13f.</w:t>
            </w:r>
          </w:p>
        </w:tc>
      </w:tr>
      <w:tr w:rsidR="00204B7C" w:rsidRPr="007D06FF" w14:paraId="3FA298AD"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B62EA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porting biase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628B8A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1</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418FE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esent assessments of risk of bias due to missing results (arising from reporting biases) for each synthesis assess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3B5116" w14:textId="6837F41F"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Not applicable; see item 14.</w:t>
            </w:r>
          </w:p>
        </w:tc>
      </w:tr>
      <w:tr w:rsidR="00204B7C" w:rsidRPr="007D06FF" w14:paraId="1BA0B2E7" w14:textId="77777777" w:rsidTr="007C163F">
        <w:trPr>
          <w:trHeight w:val="475"/>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C7FCF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Certainty of evidence</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405A9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2</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DFF194"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esent assessments of certainty (or confidence) in the body of evidence for each outcome assess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F438060" w14:textId="016BA573"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Not applicable; see item 15.</w:t>
            </w:r>
          </w:p>
        </w:tc>
      </w:tr>
      <w:tr w:rsidR="00204B7C" w:rsidRPr="007D06FF" w14:paraId="23DCA3E2" w14:textId="77777777" w:rsidTr="007C163F">
        <w:trPr>
          <w:trHeight w:val="253"/>
        </w:trPr>
        <w:tc>
          <w:tcPr>
            <w:tcW w:w="0" w:type="auto"/>
            <w:gridSpan w:val="4"/>
            <w:tcBorders>
              <w:top w:val="single" w:sz="1" w:space="0" w:color="999999"/>
              <w:left w:val="single" w:sz="1" w:space="0" w:color="999999"/>
              <w:bottom w:val="single" w:sz="1" w:space="0" w:color="999999"/>
              <w:right w:val="single" w:sz="1" w:space="0" w:color="999999"/>
            </w:tcBorders>
            <w:shd w:val="clear" w:color="auto" w:fill="E8D5F5"/>
            <w:tcMar>
              <w:top w:w="60" w:type="dxa"/>
              <w:left w:w="100" w:type="dxa"/>
              <w:bottom w:w="60" w:type="dxa"/>
              <w:right w:w="100" w:type="dxa"/>
            </w:tcMar>
          </w:tcPr>
          <w:p w14:paraId="7EFBFB1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4F2D7F"/>
                <w:kern w:val="0"/>
                <w14:ligatures w14:val="none"/>
              </w:rPr>
              <w:t>DISCUSSION</w:t>
            </w:r>
          </w:p>
        </w:tc>
      </w:tr>
      <w:tr w:rsidR="00204B7C" w:rsidRPr="007D06FF" w14:paraId="0718533C" w14:textId="77777777" w:rsidTr="007C163F">
        <w:trPr>
          <w:trHeight w:val="237"/>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287D8C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iscuss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0938B8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3a</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5BA57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ovide a general interpretation of the results in the context of other evidence.</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1E77249"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2C53ABA2" w14:textId="77777777" w:rsidTr="007C163F">
        <w:trPr>
          <w:trHeight w:val="253"/>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3DC9D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iscuss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C74001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3b</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93334F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iscuss any limitations of the evidence included in the review.</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C82ADD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3087571A" w14:textId="77777777" w:rsidTr="007C163F">
        <w:trPr>
          <w:trHeight w:val="237"/>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EC24D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iscuss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4F294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3c</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EF26F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iscuss any limitations of the review processes us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B79978"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4C4593E7" w14:textId="77777777" w:rsidTr="007C163F">
        <w:trPr>
          <w:trHeight w:val="253"/>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325575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lastRenderedPageBreak/>
              <w:t>Discussion</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A95593C"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3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8D337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iscuss implications of the results for practice, policy, and future research.</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FBCF1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7797E359" w14:textId="77777777" w:rsidTr="007C163F">
        <w:trPr>
          <w:trHeight w:val="237"/>
        </w:trPr>
        <w:tc>
          <w:tcPr>
            <w:tcW w:w="0" w:type="auto"/>
            <w:gridSpan w:val="4"/>
            <w:tcBorders>
              <w:top w:val="single" w:sz="1" w:space="0" w:color="999999"/>
              <w:left w:val="single" w:sz="1" w:space="0" w:color="999999"/>
              <w:bottom w:val="single" w:sz="1" w:space="0" w:color="999999"/>
              <w:right w:val="single" w:sz="1" w:space="0" w:color="999999"/>
            </w:tcBorders>
            <w:shd w:val="clear" w:color="auto" w:fill="E8D5F5"/>
            <w:tcMar>
              <w:top w:w="60" w:type="dxa"/>
              <w:left w:w="100" w:type="dxa"/>
              <w:bottom w:w="60" w:type="dxa"/>
              <w:right w:w="100" w:type="dxa"/>
            </w:tcMar>
          </w:tcPr>
          <w:p w14:paraId="2447F53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b/>
                <w:bCs/>
                <w:color w:val="4F2D7F"/>
                <w:kern w:val="0"/>
                <w14:ligatures w14:val="none"/>
              </w:rPr>
              <w:t>OTHER INFORMATION</w:t>
            </w:r>
          </w:p>
        </w:tc>
      </w:tr>
      <w:tr w:rsidR="00204B7C" w:rsidRPr="007D06FF" w14:paraId="2E3CE7BB"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8F9C465"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gistration and protocol</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0F0224B"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4a</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7607BA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Provide registration information for the review, including register name and registration number, or state that the review was not register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74786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30617C5F" w14:textId="77777777" w:rsidTr="007C163F">
        <w:trPr>
          <w:trHeight w:val="1219"/>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192CD9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gistration and protocol</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7E71AB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4b</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F7A82E"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Indicate where the review protocol can be accessed, or state that a protocol was not prepared.</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FBC92D" w14:textId="2D081F13"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Protocol accessibility is not explicitly stated beyond the PROSPERO registration number. The PROSPERO record itself serves as the publicly accessible protocol.</w:t>
            </w:r>
          </w:p>
        </w:tc>
      </w:tr>
      <w:tr w:rsidR="00204B7C" w:rsidRPr="007D06FF" w14:paraId="7ED90129" w14:textId="77777777" w:rsidTr="007C163F">
        <w:trPr>
          <w:trHeight w:val="728"/>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6ED04C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Registration and protocol</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DDC3B7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4c</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4E194B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and explain any amendments to information provided at registration or in the protocol.</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D13776A" w14:textId="208546E5"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No amendments were reported, suggesting no deviations from the registered protocol occurred.</w:t>
            </w:r>
          </w:p>
        </w:tc>
      </w:tr>
      <w:tr w:rsidR="00204B7C" w:rsidRPr="007D06FF" w14:paraId="68FCDB58" w14:textId="77777777" w:rsidTr="007C163F">
        <w:trPr>
          <w:trHeight w:val="490"/>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60E720F"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Support</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33AA681"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5</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C1282C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scribe sources of financial or non-financial support for the review, and the role of the funders or sponsors in the review.</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2FAC96"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79E5AB17" w14:textId="77777777" w:rsidTr="007C163F">
        <w:trPr>
          <w:trHeight w:val="237"/>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77AB8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Competing interest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4FCAE8A"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6</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C0C310"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Declare any competing interests of review author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084257"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Yes</w:t>
            </w:r>
          </w:p>
        </w:tc>
      </w:tr>
      <w:tr w:rsidR="00204B7C" w:rsidRPr="007D06FF" w14:paraId="63B518B6" w14:textId="77777777" w:rsidTr="007C163F">
        <w:trPr>
          <w:trHeight w:val="1219"/>
        </w:trPr>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E186FD"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Availability of data, code and other materials</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9049F02"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27</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54D663" w14:textId="77777777"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 xml:space="preserve">Report which of the following are publicly available and where they can be </w:t>
            </w:r>
            <w:proofErr w:type="gramStart"/>
            <w:r w:rsidRPr="007D06FF">
              <w:rPr>
                <w:rFonts w:eastAsia="Arial" w:cstheme="minorHAnsi"/>
                <w:kern w:val="0"/>
                <w14:ligatures w14:val="none"/>
              </w:rPr>
              <w:t>found:</w:t>
            </w:r>
            <w:proofErr w:type="gramEnd"/>
            <w:r w:rsidRPr="007D06FF">
              <w:rPr>
                <w:rFonts w:eastAsia="Arial" w:cstheme="minorHAnsi"/>
                <w:kern w:val="0"/>
                <w14:ligatures w14:val="none"/>
              </w:rPr>
              <w:t xml:space="preserve"> template data collection forms; data extracted from included studies; data used for all analyses; analytic code; any other materials used in the review.</w:t>
            </w:r>
          </w:p>
        </w:tc>
        <w:tc>
          <w:tcPr>
            <w:tcW w:w="0" w:type="auto"/>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B15275" w14:textId="6EF12B66" w:rsidR="00204B7C" w:rsidRPr="007D06FF" w:rsidRDefault="00204B7C" w:rsidP="007C163F">
            <w:pPr>
              <w:spacing w:after="0" w:line="240" w:lineRule="auto"/>
              <w:rPr>
                <w:rFonts w:eastAsia="Arial" w:cstheme="minorHAnsi"/>
                <w:kern w:val="0"/>
                <w14:ligatures w14:val="none"/>
              </w:rPr>
            </w:pPr>
            <w:r w:rsidRPr="007D06FF">
              <w:rPr>
                <w:rFonts w:eastAsia="Arial" w:cstheme="minorHAnsi"/>
                <w:kern w:val="0"/>
                <w14:ligatures w14:val="none"/>
              </w:rPr>
              <w:t>N</w:t>
            </w:r>
            <w:r w:rsidR="00784D93">
              <w:rPr>
                <w:rFonts w:eastAsia="Arial" w:cstheme="minorHAnsi"/>
                <w:kern w:val="0"/>
                <w14:ligatures w14:val="none"/>
              </w:rPr>
              <w:t>.</w:t>
            </w:r>
            <w:proofErr w:type="gramStart"/>
            <w:r w:rsidRPr="007D06FF">
              <w:rPr>
                <w:rFonts w:eastAsia="Arial" w:cstheme="minorHAnsi"/>
                <w:kern w:val="0"/>
                <w14:ligatures w14:val="none"/>
              </w:rPr>
              <w:t>A</w:t>
            </w:r>
            <w:r w:rsidR="00784D93">
              <w:rPr>
                <w:rFonts w:eastAsia="Arial" w:cstheme="minorHAnsi"/>
                <w:kern w:val="0"/>
                <w14:ligatures w14:val="none"/>
              </w:rPr>
              <w:t>.</w:t>
            </w:r>
            <w:r w:rsidRPr="007D06FF">
              <w:rPr>
                <w:rFonts w:eastAsia="Arial" w:cstheme="minorHAnsi"/>
                <w:kern w:val="0"/>
                <w14:ligatures w14:val="none"/>
              </w:rPr>
              <w:t xml:space="preserve"> —</w:t>
            </w:r>
            <w:proofErr w:type="gramEnd"/>
            <w:r w:rsidRPr="007D06FF">
              <w:rPr>
                <w:rFonts w:eastAsia="Arial" w:cstheme="minorHAnsi"/>
                <w:kern w:val="0"/>
                <w14:ligatures w14:val="none"/>
              </w:rPr>
              <w:t xml:space="preserve"> Data availability is not explicitly addressed. All extracted data are presented within the published tables; no separate repository or data-sharing statement is provided.</w:t>
            </w:r>
          </w:p>
        </w:tc>
      </w:tr>
    </w:tbl>
    <w:p w14:paraId="3581EB07" w14:textId="77777777" w:rsidR="00204B7C" w:rsidRPr="002722AF" w:rsidRDefault="00204B7C" w:rsidP="00204B7C">
      <w:pPr>
        <w:rPr>
          <w:rFonts w:cstheme="minorHAnsi"/>
          <w:b/>
          <w:bCs/>
        </w:rPr>
      </w:pPr>
    </w:p>
    <w:p w14:paraId="3F6D7190" w14:textId="77777777" w:rsidR="004320A7" w:rsidRDefault="004320A7"/>
    <w:sectPr w:rsidR="004320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B7C"/>
    <w:rsid w:val="00204B7C"/>
    <w:rsid w:val="004320A7"/>
    <w:rsid w:val="005D4C0E"/>
    <w:rsid w:val="00784D93"/>
    <w:rsid w:val="00B317D9"/>
    <w:rsid w:val="00B50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C3483"/>
  <w15:chartTrackingRefBased/>
  <w15:docId w15:val="{CD1EC6D0-F516-496E-8CEF-BDA9ED317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B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315</Words>
  <Characters>7499</Characters>
  <Application>Microsoft Office Word</Application>
  <DocSecurity>0</DocSecurity>
  <Lines>62</Lines>
  <Paragraphs>17</Paragraphs>
  <ScaleCrop>false</ScaleCrop>
  <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ya, Carlos</dc:creator>
  <cp:keywords/>
  <dc:description/>
  <cp:lastModifiedBy>Nguyen, Jie C</cp:lastModifiedBy>
  <cp:revision>3</cp:revision>
  <dcterms:created xsi:type="dcterms:W3CDTF">2026-03-20T12:59:00Z</dcterms:created>
  <dcterms:modified xsi:type="dcterms:W3CDTF">2026-03-20T13:15:00Z</dcterms:modified>
</cp:coreProperties>
</file>